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E3573" w14:textId="77777777" w:rsidR="00CA76D2" w:rsidRDefault="00CA76D2" w:rsidP="00CA76D2">
      <w:pPr>
        <w:pStyle w:val="berschrift2"/>
        <w:rPr>
          <w:lang w:val="en-US"/>
        </w:rPr>
      </w:pPr>
      <w:r>
        <w:rPr>
          <w:lang w:val="en-US"/>
        </w:rPr>
        <w:t>Appendix 4. Further subgroup analysis of Attari-12 items (Correlation/Association and effect size)</w:t>
      </w:r>
    </w:p>
    <w:p w14:paraId="78953BA4" w14:textId="77777777" w:rsidR="00CA76D2" w:rsidRPr="002A7989" w:rsidRDefault="00CA76D2" w:rsidP="00CA76D2">
      <w:pPr>
        <w:rPr>
          <w:lang w:val="en-US"/>
        </w:rPr>
      </w:pPr>
    </w:p>
    <w:tbl>
      <w:tblPr>
        <w:tblStyle w:val="Tabellenraster"/>
        <w:tblW w:w="14302" w:type="dxa"/>
        <w:tblLayout w:type="fixed"/>
        <w:tblLook w:val="04A0" w:firstRow="1" w:lastRow="0" w:firstColumn="1" w:lastColumn="0" w:noHBand="0" w:noVBand="1"/>
      </w:tblPr>
      <w:tblGrid>
        <w:gridCol w:w="6990"/>
        <w:gridCol w:w="1218"/>
        <w:gridCol w:w="1218"/>
        <w:gridCol w:w="1219"/>
        <w:gridCol w:w="1219"/>
        <w:gridCol w:w="1219"/>
        <w:gridCol w:w="1219"/>
      </w:tblGrid>
      <w:tr w:rsidR="00CA76D2" w14:paraId="5F67B75D" w14:textId="77777777" w:rsidTr="00305C66">
        <w:tc>
          <w:tcPr>
            <w:tcW w:w="6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1DEBA1" w14:textId="77777777" w:rsidR="00CA76D2" w:rsidRDefault="00CA76D2" w:rsidP="00305C66">
            <w:pPr>
              <w:rPr>
                <w:lang w:val="en-US"/>
              </w:rPr>
            </w:pPr>
          </w:p>
        </w:tc>
        <w:tc>
          <w:tcPr>
            <w:tcW w:w="243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6E54C70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Additional designation in intensive care medicine*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B2536F" w14:textId="77777777" w:rsidR="00CA76D2" w:rsidRPr="00135791" w:rsidRDefault="00CA76D2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nsive care experience**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378EA3" w14:textId="77777777" w:rsidR="00CA76D2" w:rsidRPr="00135791" w:rsidRDefault="00CA76D2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eadership position*</w:t>
            </w:r>
          </w:p>
        </w:tc>
      </w:tr>
      <w:tr w:rsidR="00CA76D2" w14:paraId="44D7ED71" w14:textId="77777777" w:rsidTr="00305C66">
        <w:tc>
          <w:tcPr>
            <w:tcW w:w="6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254CF" w14:textId="77777777" w:rsidR="00CA76D2" w:rsidRDefault="00CA76D2" w:rsidP="00305C66">
            <w:pPr>
              <w:rPr>
                <w:lang w:val="en-US"/>
              </w:rPr>
            </w:pPr>
          </w:p>
        </w:tc>
        <w:tc>
          <w:tcPr>
            <w:tcW w:w="12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AC63DC" w14:textId="77777777" w:rsidR="00CA76D2" w:rsidRPr="00710B5C" w:rsidRDefault="00CA76D2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21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7FE6E2" w14:textId="77777777" w:rsidR="00CA76D2" w:rsidRPr="00613430" w:rsidRDefault="00CA76D2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C93E99" w14:textId="77777777" w:rsidR="00CA76D2" w:rsidRPr="00613430" w:rsidRDefault="00CA76D2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3734CE7" w14:textId="77777777" w:rsidR="00CA76D2" w:rsidRPr="00613430" w:rsidRDefault="00CA76D2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59DACF" w14:textId="77777777" w:rsidR="00CA76D2" w:rsidRPr="00613430" w:rsidRDefault="00CA76D2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2C2D71" w14:textId="77777777" w:rsidR="00CA76D2" w:rsidRPr="00613430" w:rsidRDefault="00CA76D2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</w:tr>
      <w:tr w:rsidR="00CA76D2" w14:paraId="5CD01A55" w14:textId="77777777" w:rsidTr="00305C66">
        <w:tc>
          <w:tcPr>
            <w:tcW w:w="6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BCD408" w14:textId="77777777" w:rsidR="00CA76D2" w:rsidRDefault="00CA76D2" w:rsidP="00305C66">
            <w:pPr>
              <w:rPr>
                <w:lang w:val="en-US"/>
              </w:rPr>
            </w:pPr>
            <w:r w:rsidRPr="006D7A6B">
              <w:rPr>
                <w:lang w:val="en-US"/>
              </w:rPr>
              <w:t>AI will make this world a better place.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12" w:space="0" w:color="auto"/>
            </w:tcBorders>
          </w:tcPr>
          <w:p w14:paraId="291EF16D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top w:val="single" w:sz="12" w:space="0" w:color="auto"/>
              <w:right w:val="single" w:sz="12" w:space="0" w:color="auto"/>
            </w:tcBorders>
          </w:tcPr>
          <w:p w14:paraId="2320B71E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</w:tcPr>
          <w:p w14:paraId="391DCF8B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</w:tcPr>
          <w:p w14:paraId="47AFD293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</w:tcPr>
          <w:p w14:paraId="3F2E2B64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</w:tcPr>
          <w:p w14:paraId="69437AEF" w14:textId="77777777" w:rsidR="00CA76D2" w:rsidRDefault="00CA76D2" w:rsidP="00305C66">
            <w:pPr>
              <w:jc w:val="center"/>
            </w:pPr>
            <w:r>
              <w:t>-</w:t>
            </w:r>
          </w:p>
        </w:tc>
      </w:tr>
      <w:tr w:rsidR="00CA76D2" w14:paraId="6A27A338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368F2438" w14:textId="77777777" w:rsidR="00CA76D2" w:rsidRDefault="00CA76D2" w:rsidP="00305C66">
            <w:pPr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 w:rsidRPr="00F44ECC">
              <w:rPr>
                <w:lang w:val="en-US"/>
              </w:rPr>
              <w:t>have strong negative emotions about AI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2C6D3D0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75CC0B37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2FD7219C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6B313569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59DAF1E2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F7E44F1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CA76D2" w14:paraId="70AF20A5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0DAD9B1A" w14:textId="77777777" w:rsidR="00CA76D2" w:rsidRDefault="00CA76D2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want to use technologies that rely on AI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5823DC4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72C78E73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6CB0C41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546093EE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1817F3FF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69F82BA4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76C93947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098453A1" w14:textId="77777777" w:rsidR="00CA76D2" w:rsidRDefault="00CA76D2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AI has more disadvantages than advantages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3488FA5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05F9A871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55BFA4A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41D98CE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6E7BD865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2029986C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6E8BDEB5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20A75507" w14:textId="77777777" w:rsidR="00CA76D2" w:rsidRDefault="00CA76D2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look forward to future AI developments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4E75A750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12A083A1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32E6699E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4C6E99BB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4A0C71C6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5A75A6C6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4E2139CD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06EBAB5C" w14:textId="77777777" w:rsidR="00CA76D2" w:rsidRDefault="00CA76D2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AI offers solutions to many world problems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1A19A797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653F040D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3D8B4967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238BD6BA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46B95D09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5032F657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4231D0A6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6BB35146" w14:textId="77777777" w:rsidR="00CA76D2" w:rsidRDefault="00CA76D2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prefer technologies that do not feature AI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5941E888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50829E38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3DFCAB00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213904FB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2380CCD4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1F3EAAF9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7568947C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0C1E4102" w14:textId="77777777" w:rsidR="00CA76D2" w:rsidRDefault="00CA76D2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am afraid of AI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7FB08EE3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33669E44" w14:textId="77777777" w:rsidR="00CA76D2" w:rsidRDefault="00CA76D2" w:rsidP="00305C66">
            <w:pPr>
              <w:jc w:val="center"/>
            </w:pPr>
            <w: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02D25DAA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5B5FF6C2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0B8A4C92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53A82A38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543AE121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481559B3" w14:textId="77777777" w:rsidR="00CA76D2" w:rsidRPr="000C2C3F" w:rsidRDefault="00CA76D2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would rather choose a technology with AI than one</w:t>
            </w:r>
            <w:r>
              <w:rPr>
                <w:lang w:val="en-US"/>
              </w:rPr>
              <w:t xml:space="preserve"> </w:t>
            </w:r>
            <w:r w:rsidRPr="000C2C3F">
              <w:rPr>
                <w:lang w:val="en-US"/>
              </w:rPr>
              <w:t>without it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761EFD38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1DE53B57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7E2244F4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03BC485E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6930FE36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17954313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5029F166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71DB95CA" w14:textId="77777777" w:rsidR="00CA76D2" w:rsidRPr="000C2C3F" w:rsidRDefault="00CA76D2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AI creates problems rather than solving them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100E4851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0EF90E7D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03AD9AB2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6144481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4294D84A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633A5709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7CE3CECF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741EBCEE" w14:textId="77777777" w:rsidR="00CA76D2" w:rsidRPr="00471671" w:rsidRDefault="00CA76D2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When I think about AI, I have mostly positive feelings.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5A42DF5C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527FB1A6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07CF165C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2E996DDD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4F1871BB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77CFE07B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A76D2" w14:paraId="1FE34C21" w14:textId="77777777" w:rsidTr="00305C66">
        <w:tc>
          <w:tcPr>
            <w:tcW w:w="6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81CC6A" w14:textId="77777777" w:rsidR="00CA76D2" w:rsidRPr="00471671" w:rsidRDefault="00CA76D2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I would rather avoid technologies that are based on AI.</w:t>
            </w:r>
          </w:p>
        </w:tc>
        <w:tc>
          <w:tcPr>
            <w:tcW w:w="1218" w:type="dxa"/>
            <w:tcBorders>
              <w:left w:val="single" w:sz="12" w:space="0" w:color="auto"/>
              <w:bottom w:val="single" w:sz="12" w:space="0" w:color="auto"/>
            </w:tcBorders>
          </w:tcPr>
          <w:p w14:paraId="708BEA07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bottom w:val="single" w:sz="12" w:space="0" w:color="auto"/>
              <w:right w:val="single" w:sz="12" w:space="0" w:color="auto"/>
            </w:tcBorders>
          </w:tcPr>
          <w:p w14:paraId="429E017C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</w:tcPr>
          <w:p w14:paraId="42ABBE19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</w:tcPr>
          <w:p w14:paraId="51A8ACEF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</w:tcPr>
          <w:p w14:paraId="4EFF1D39" w14:textId="77777777" w:rsidR="00CA76D2" w:rsidRDefault="00CA76D2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</w:tcPr>
          <w:p w14:paraId="2C10E9BA" w14:textId="77777777" w:rsidR="00CA76D2" w:rsidRDefault="00CA76D2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6DEC535F" w14:textId="77777777" w:rsidR="00CA76D2" w:rsidRDefault="00CA76D2" w:rsidP="00CA76D2">
      <w:pPr>
        <w:rPr>
          <w:i/>
          <w:color w:val="000000" w:themeColor="text1"/>
          <w:sz w:val="20"/>
          <w:szCs w:val="20"/>
          <w:lang w:val="en-US"/>
        </w:rPr>
      </w:pPr>
      <w:r w:rsidRPr="00CA74F9">
        <w:rPr>
          <w:i/>
          <w:sz w:val="20"/>
          <w:szCs w:val="20"/>
          <w:lang w:val="en-US"/>
        </w:rPr>
        <w:t xml:space="preserve">* Mann-Whitney U Test with </w:t>
      </w:r>
      <w:r w:rsidRPr="036E748E">
        <w:rPr>
          <w:i/>
          <w:iCs/>
          <w:sz w:val="20"/>
          <w:szCs w:val="20"/>
          <w:lang w:val="en-US"/>
        </w:rPr>
        <w:t>r</w:t>
      </w:r>
      <w:r w:rsidRPr="036E748E">
        <w:rPr>
          <w:i/>
          <w:iCs/>
          <w:sz w:val="20"/>
          <w:szCs w:val="20"/>
          <w:vertAlign w:val="superscript"/>
          <w:lang w:val="en-US"/>
        </w:rPr>
        <w:t>2</w:t>
      </w:r>
      <w:r w:rsidRPr="00CA74F9">
        <w:rPr>
          <w:i/>
          <w:sz w:val="20"/>
          <w:szCs w:val="20"/>
          <w:lang w:val="en-US"/>
        </w:rPr>
        <w:t xml:space="preserve"> effect size; **Kruskal-Wallis Test with Kendall’s Tau c; The level of statistical significance is set at</w:t>
      </w:r>
      <w:r>
        <w:rPr>
          <w:lang w:val="en-US"/>
        </w:rPr>
        <w:t xml:space="preserve"> </w:t>
      </w:r>
      <w:r w:rsidRPr="036E748E">
        <w:rPr>
          <w:i/>
          <w:color w:val="000000" w:themeColor="text1"/>
          <w:sz w:val="20"/>
          <w:szCs w:val="20"/>
          <w:lang w:val="en-US"/>
        </w:rPr>
        <w:t>α=0.05 (p ≤ 0.05).</w:t>
      </w:r>
    </w:p>
    <w:p w14:paraId="07BA173B" w14:textId="77777777" w:rsidR="00194247" w:rsidRPr="00CA76D2" w:rsidRDefault="00194247">
      <w:pPr>
        <w:rPr>
          <w:lang w:val="en-US"/>
        </w:rPr>
      </w:pPr>
    </w:p>
    <w:sectPr w:rsidR="00194247" w:rsidRPr="00CA76D2" w:rsidSect="00CA76D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47"/>
    <w:rsid w:val="00194247"/>
    <w:rsid w:val="00CA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366FF2-4310-4D3B-8F50-292D644F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6D2"/>
    <w:pPr>
      <w:spacing w:line="279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76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A76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CA76D2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5-12-22T11:45:00Z</dcterms:created>
  <dcterms:modified xsi:type="dcterms:W3CDTF">2025-12-22T11:45:00Z</dcterms:modified>
</cp:coreProperties>
</file>